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FEB47" w14:textId="1D5FC928" w:rsidR="00105E38" w:rsidRPr="009C2E36" w:rsidRDefault="00105E38" w:rsidP="00105E38">
      <w:pPr>
        <w:spacing w:line="360" w:lineRule="auto"/>
        <w:jc w:val="left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105E3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rticle title: </w:t>
      </w:r>
      <w:r w:rsidRPr="009C2E36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 xml:space="preserve"> </w:t>
      </w:r>
      <w:r w:rsidRPr="009C2E36">
        <w:rPr>
          <w:rFonts w:ascii="Times New Roman" w:eastAsia="Times New Roman" w:hAnsi="Times New Roman" w:cs="Times New Roman"/>
          <w:bCs/>
          <w:sz w:val="22"/>
          <w:szCs w:val="22"/>
        </w:rPr>
        <w:t>Computed tomography-based radiomics to assess risk stratification in pediatric malignant peripheral neuroblastic tumors</w:t>
      </w:r>
    </w:p>
    <w:p w14:paraId="1B067B76" w14:textId="0D8824CA" w:rsidR="00105E38" w:rsidRDefault="00105E38" w:rsidP="00105E3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05E3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irst author</w:t>
      </w:r>
      <w:r w:rsidRPr="00105E38">
        <w:rPr>
          <w:rFonts w:ascii="Times New Roman" w:hAnsi="Times New Roman" w:cs="Times New Roman"/>
          <w:sz w:val="22"/>
          <w:szCs w:val="22"/>
        </w:rPr>
        <w:t>: Xiaoxia Wang</w:t>
      </w:r>
    </w:p>
    <w:p w14:paraId="3AF7FEB3" w14:textId="77777777" w:rsidR="00105E38" w:rsidRPr="00105E38" w:rsidRDefault="00105E38" w:rsidP="00105E3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FB00BA8" w14:textId="4B69203C" w:rsidR="00AF4B04" w:rsidRPr="00105E38" w:rsidRDefault="007D1EF7">
      <w:pPr>
        <w:rPr>
          <w:rFonts w:ascii="Times New Roman" w:hAnsi="Times New Roman" w:cs="Times New Roman"/>
          <w:kern w:val="0"/>
          <w:sz w:val="22"/>
          <w:szCs w:val="22"/>
        </w:rPr>
      </w:pPr>
      <w:r w:rsidRPr="00105E38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571C79" w:rsidRPr="00105E38">
        <w:rPr>
          <w:rFonts w:ascii="Times New Roman" w:hAnsi="Times New Roman" w:cs="Times New Roman"/>
          <w:b/>
          <w:bCs/>
          <w:sz w:val="22"/>
          <w:szCs w:val="22"/>
        </w:rPr>
        <w:t>able</w:t>
      </w:r>
      <w:r w:rsidRPr="00105E38">
        <w:rPr>
          <w:rFonts w:ascii="Times New Roman" w:hAnsi="Times New Roman" w:cs="Times New Roman"/>
          <w:b/>
          <w:bCs/>
          <w:sz w:val="22"/>
          <w:szCs w:val="22"/>
        </w:rPr>
        <w:t xml:space="preserve"> 4</w:t>
      </w:r>
      <w:r w:rsidR="00ED52F5" w:rsidRPr="00105E3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5E3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05E38">
        <w:rPr>
          <w:rFonts w:ascii="Times New Roman" w:hAnsi="Times New Roman" w:cs="Times New Roman"/>
          <w:sz w:val="22"/>
          <w:szCs w:val="22"/>
        </w:rPr>
        <w:t xml:space="preserve"> Feature coefficient for the </w:t>
      </w:r>
      <w:r w:rsidRPr="00105E38">
        <w:rPr>
          <w:rFonts w:ascii="Times New Roman" w:hAnsi="Times New Roman" w:cs="Times New Roman"/>
          <w:kern w:val="0"/>
          <w:sz w:val="22"/>
          <w:szCs w:val="22"/>
        </w:rPr>
        <w:t>Risk model</w:t>
      </w:r>
      <w:r w:rsidRPr="00105E38">
        <w:rPr>
          <w:rFonts w:ascii="Times New Roman" w:hAnsi="Times New Roman" w:cs="Times New Roman"/>
          <w:sz w:val="22"/>
          <w:szCs w:val="22"/>
        </w:rPr>
        <w:t xml:space="preserve"> and </w:t>
      </w:r>
      <w:r w:rsidRPr="00105E38">
        <w:rPr>
          <w:rFonts w:ascii="Times New Roman" w:hAnsi="Times New Roman" w:cs="Times New Roman"/>
          <w:kern w:val="0"/>
          <w:sz w:val="22"/>
          <w:szCs w:val="22"/>
        </w:rPr>
        <w:t>IDRFs risk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3148"/>
        <w:gridCol w:w="975"/>
        <w:gridCol w:w="678"/>
        <w:gridCol w:w="3517"/>
        <w:gridCol w:w="975"/>
        <w:gridCol w:w="654"/>
        <w:gridCol w:w="2196"/>
        <w:gridCol w:w="790"/>
      </w:tblGrid>
      <w:tr w:rsidR="00CC4AB3" w:rsidRPr="00105E38" w14:paraId="7CD1C79D" w14:textId="77777777" w:rsidTr="00073B44">
        <w:tc>
          <w:tcPr>
            <w:tcW w:w="9971" w:type="dxa"/>
            <w:gridSpan w:val="6"/>
            <w:tcBorders>
              <w:top w:val="single" w:sz="4" w:space="0" w:color="auto"/>
              <w:bottom w:val="nil"/>
            </w:tcBorders>
          </w:tcPr>
          <w:p w14:paraId="2E2D2DF6" w14:textId="32C07566" w:rsidR="00CC4AB3" w:rsidRPr="00105E38" w:rsidRDefault="00CC4AB3" w:rsidP="00CC4AB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kern w:val="0"/>
                <w:sz w:val="13"/>
                <w:szCs w:val="13"/>
              </w:rPr>
              <w:t>Risk model</w:t>
            </w:r>
          </w:p>
        </w:tc>
        <w:tc>
          <w:tcPr>
            <w:tcW w:w="3640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08D21787" w14:textId="19BA0A61" w:rsidR="00CC4AB3" w:rsidRPr="00105E38" w:rsidRDefault="00CC4AB3" w:rsidP="00CC4AB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IDRFs risk model</w:t>
            </w:r>
          </w:p>
        </w:tc>
      </w:tr>
      <w:tr w:rsidR="00CC4AB3" w:rsidRPr="00105E38" w14:paraId="5DE4DC30" w14:textId="77777777" w:rsidTr="00073B44">
        <w:tc>
          <w:tcPr>
            <w:tcW w:w="4801" w:type="dxa"/>
            <w:gridSpan w:val="3"/>
            <w:tcBorders>
              <w:top w:val="nil"/>
              <w:bottom w:val="single" w:sz="4" w:space="0" w:color="auto"/>
            </w:tcBorders>
          </w:tcPr>
          <w:p w14:paraId="3BFFAB9A" w14:textId="5B64F051" w:rsidR="00CC4AB3" w:rsidRPr="00105E38" w:rsidRDefault="00CC4AB3" w:rsidP="00CC4AB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Submodel 1a</w:t>
            </w:r>
          </w:p>
        </w:tc>
        <w:tc>
          <w:tcPr>
            <w:tcW w:w="5170" w:type="dxa"/>
            <w:gridSpan w:val="3"/>
            <w:tcBorders>
              <w:top w:val="nil"/>
              <w:bottom w:val="single" w:sz="4" w:space="0" w:color="auto"/>
            </w:tcBorders>
          </w:tcPr>
          <w:p w14:paraId="3D067C57" w14:textId="5045ABB4" w:rsidR="00CC4AB3" w:rsidRPr="00105E38" w:rsidRDefault="00CC4AB3" w:rsidP="00CC4AB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Submodel 1b</w:t>
            </w:r>
          </w:p>
        </w:tc>
        <w:tc>
          <w:tcPr>
            <w:tcW w:w="3640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02C69AFF" w14:textId="613DC4F6" w:rsidR="00CC4AB3" w:rsidRPr="00105E38" w:rsidRDefault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7FEF51B3" w14:textId="77777777" w:rsidTr="00073B44">
        <w:tc>
          <w:tcPr>
            <w:tcW w:w="678" w:type="dxa"/>
            <w:tcBorders>
              <w:top w:val="single" w:sz="4" w:space="0" w:color="auto"/>
            </w:tcBorders>
          </w:tcPr>
          <w:p w14:paraId="47030EC7" w14:textId="49C34EE4" w:rsidR="00CC4AB3" w:rsidRPr="00105E38" w:rsidRDefault="00073B44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CC4AB3" w:rsidRPr="00105E38">
              <w:rPr>
                <w:rFonts w:ascii="Times New Roman" w:hAnsi="Times New Roman" w:cs="Times New Roman"/>
                <w:sz w:val="13"/>
                <w:szCs w:val="13"/>
              </w:rPr>
              <w:t>umber</w:t>
            </w:r>
          </w:p>
        </w:tc>
        <w:tc>
          <w:tcPr>
            <w:tcW w:w="3148" w:type="dxa"/>
            <w:tcBorders>
              <w:top w:val="single" w:sz="4" w:space="0" w:color="auto"/>
            </w:tcBorders>
          </w:tcPr>
          <w:p w14:paraId="2FDFFD7F" w14:textId="4DAB7DB9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Features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F0CC5BB" w14:textId="589232EF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coefficient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89AA897" w14:textId="4A9CEF8E" w:rsidR="00CC4AB3" w:rsidRPr="00105E38" w:rsidRDefault="00073B44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CC4AB3" w:rsidRPr="00105E38">
              <w:rPr>
                <w:rFonts w:ascii="Times New Roman" w:hAnsi="Times New Roman" w:cs="Times New Roman"/>
                <w:sz w:val="13"/>
                <w:szCs w:val="13"/>
              </w:rPr>
              <w:t>umber</w:t>
            </w:r>
          </w:p>
        </w:tc>
        <w:tc>
          <w:tcPr>
            <w:tcW w:w="3517" w:type="dxa"/>
            <w:tcBorders>
              <w:top w:val="single" w:sz="4" w:space="0" w:color="auto"/>
            </w:tcBorders>
          </w:tcPr>
          <w:p w14:paraId="680A738B" w14:textId="56104101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Features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3FF88D0" w14:textId="4215F692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coefficient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414AD3A3" w14:textId="0423C07B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2D30944A" w14:textId="1CF6C0B0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Features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BB5B71F" w14:textId="3BD5D67C" w:rsidR="00CC4AB3" w:rsidRPr="00105E38" w:rsidRDefault="00CC4AB3" w:rsidP="00CC4A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coefficient</w:t>
            </w:r>
          </w:p>
        </w:tc>
      </w:tr>
      <w:tr w:rsidR="00073B44" w:rsidRPr="00105E38" w14:paraId="7F061BCD" w14:textId="77777777" w:rsidTr="00073B44">
        <w:tc>
          <w:tcPr>
            <w:tcW w:w="678" w:type="dxa"/>
          </w:tcPr>
          <w:p w14:paraId="44F8B6F6" w14:textId="4DFF6D4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148" w:type="dxa"/>
          </w:tcPr>
          <w:p w14:paraId="1B1E348B" w14:textId="7F1312B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975" w:type="dxa"/>
          </w:tcPr>
          <w:p w14:paraId="70D27D5A" w14:textId="357E090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6236848</w:t>
            </w:r>
          </w:p>
        </w:tc>
        <w:tc>
          <w:tcPr>
            <w:tcW w:w="678" w:type="dxa"/>
          </w:tcPr>
          <w:p w14:paraId="44E43E15" w14:textId="0A95570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517" w:type="dxa"/>
          </w:tcPr>
          <w:p w14:paraId="561FE320" w14:textId="3C03DD2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975" w:type="dxa"/>
          </w:tcPr>
          <w:p w14:paraId="20591F2A" w14:textId="6E2B93B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335245</w:t>
            </w:r>
          </w:p>
        </w:tc>
        <w:tc>
          <w:tcPr>
            <w:tcW w:w="654" w:type="dxa"/>
          </w:tcPr>
          <w:p w14:paraId="70930AC5" w14:textId="7AA064A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196" w:type="dxa"/>
          </w:tcPr>
          <w:p w14:paraId="160D4E40" w14:textId="3CB832E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DRF</w:t>
            </w:r>
          </w:p>
        </w:tc>
        <w:tc>
          <w:tcPr>
            <w:tcW w:w="790" w:type="dxa"/>
          </w:tcPr>
          <w:p w14:paraId="177FA560" w14:textId="4E4B097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1776</w:t>
            </w:r>
          </w:p>
        </w:tc>
      </w:tr>
      <w:tr w:rsidR="00073B44" w:rsidRPr="00105E38" w14:paraId="154986A0" w14:textId="77777777" w:rsidTr="00073B44">
        <w:tc>
          <w:tcPr>
            <w:tcW w:w="678" w:type="dxa"/>
          </w:tcPr>
          <w:p w14:paraId="6DBF3ABE" w14:textId="5B115E4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148" w:type="dxa"/>
          </w:tcPr>
          <w:p w14:paraId="2865856E" w14:textId="19C184C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firstorder_Kurtosis</w:t>
            </w:r>
          </w:p>
        </w:tc>
        <w:tc>
          <w:tcPr>
            <w:tcW w:w="975" w:type="dxa"/>
          </w:tcPr>
          <w:p w14:paraId="59BC8D79" w14:textId="3F2DF7F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538248</w:t>
            </w:r>
          </w:p>
        </w:tc>
        <w:tc>
          <w:tcPr>
            <w:tcW w:w="678" w:type="dxa"/>
          </w:tcPr>
          <w:p w14:paraId="2BD1521C" w14:textId="1E398B1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517" w:type="dxa"/>
          </w:tcPr>
          <w:p w14:paraId="318C43DC" w14:textId="7B4737F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firstorder_10Percentile</w:t>
            </w:r>
          </w:p>
        </w:tc>
        <w:tc>
          <w:tcPr>
            <w:tcW w:w="975" w:type="dxa"/>
          </w:tcPr>
          <w:p w14:paraId="6D140DC9" w14:textId="18CDC9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7852134</w:t>
            </w:r>
          </w:p>
        </w:tc>
        <w:tc>
          <w:tcPr>
            <w:tcW w:w="654" w:type="dxa"/>
          </w:tcPr>
          <w:p w14:paraId="2F9D146C" w14:textId="76417CB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196" w:type="dxa"/>
          </w:tcPr>
          <w:p w14:paraId="3561C112" w14:textId="0186B2C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790" w:type="dxa"/>
          </w:tcPr>
          <w:p w14:paraId="02389C7F" w14:textId="2FB6655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658</w:t>
            </w:r>
          </w:p>
        </w:tc>
      </w:tr>
      <w:tr w:rsidR="00073B44" w:rsidRPr="00105E38" w14:paraId="52B06E70" w14:textId="77777777" w:rsidTr="00073B44">
        <w:tc>
          <w:tcPr>
            <w:tcW w:w="678" w:type="dxa"/>
          </w:tcPr>
          <w:p w14:paraId="3C670C08" w14:textId="445B40F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148" w:type="dxa"/>
          </w:tcPr>
          <w:p w14:paraId="40BE62B8" w14:textId="30102DE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firstorder_Skewness</w:t>
            </w:r>
          </w:p>
        </w:tc>
        <w:tc>
          <w:tcPr>
            <w:tcW w:w="975" w:type="dxa"/>
          </w:tcPr>
          <w:p w14:paraId="62DE0854" w14:textId="618D7F3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5255247</w:t>
            </w:r>
          </w:p>
        </w:tc>
        <w:tc>
          <w:tcPr>
            <w:tcW w:w="678" w:type="dxa"/>
          </w:tcPr>
          <w:p w14:paraId="16492103" w14:textId="209953B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517" w:type="dxa"/>
          </w:tcPr>
          <w:p w14:paraId="7AF27666" w14:textId="763AFE0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firstorder_Kurtosis</w:t>
            </w:r>
          </w:p>
        </w:tc>
        <w:tc>
          <w:tcPr>
            <w:tcW w:w="975" w:type="dxa"/>
          </w:tcPr>
          <w:p w14:paraId="42B518DF" w14:textId="29B69DE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6335914</w:t>
            </w:r>
          </w:p>
        </w:tc>
        <w:tc>
          <w:tcPr>
            <w:tcW w:w="654" w:type="dxa"/>
          </w:tcPr>
          <w:p w14:paraId="057E77F4" w14:textId="495A0E4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196" w:type="dxa"/>
          </w:tcPr>
          <w:p w14:paraId="3887F98E" w14:textId="278609E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ixel_spacing</w:t>
            </w:r>
          </w:p>
        </w:tc>
        <w:tc>
          <w:tcPr>
            <w:tcW w:w="790" w:type="dxa"/>
          </w:tcPr>
          <w:p w14:paraId="537D8E8E" w14:textId="035A3E9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46</w:t>
            </w:r>
          </w:p>
        </w:tc>
      </w:tr>
      <w:tr w:rsidR="00073B44" w:rsidRPr="00105E38" w14:paraId="6CA55F4C" w14:textId="77777777" w:rsidTr="00073B44">
        <w:tc>
          <w:tcPr>
            <w:tcW w:w="678" w:type="dxa"/>
          </w:tcPr>
          <w:p w14:paraId="7A79D16D" w14:textId="7BD8BFF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148" w:type="dxa"/>
          </w:tcPr>
          <w:p w14:paraId="5589A2F1" w14:textId="77BD955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cm_InverseVariance</w:t>
            </w:r>
          </w:p>
        </w:tc>
        <w:tc>
          <w:tcPr>
            <w:tcW w:w="975" w:type="dxa"/>
          </w:tcPr>
          <w:p w14:paraId="1C3CD2BE" w14:textId="0C56305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798487</w:t>
            </w:r>
          </w:p>
        </w:tc>
        <w:tc>
          <w:tcPr>
            <w:tcW w:w="678" w:type="dxa"/>
          </w:tcPr>
          <w:p w14:paraId="7CFF32BC" w14:textId="352C3D1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517" w:type="dxa"/>
          </w:tcPr>
          <w:p w14:paraId="646D78AC" w14:textId="50306A1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firstorder_TotalEnergy</w:t>
            </w:r>
          </w:p>
        </w:tc>
        <w:tc>
          <w:tcPr>
            <w:tcW w:w="975" w:type="dxa"/>
          </w:tcPr>
          <w:p w14:paraId="56BB3A6C" w14:textId="5DD40E7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7114485</w:t>
            </w:r>
          </w:p>
        </w:tc>
        <w:tc>
          <w:tcPr>
            <w:tcW w:w="654" w:type="dxa"/>
          </w:tcPr>
          <w:p w14:paraId="460CB2DA" w14:textId="1EE2DAF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196" w:type="dxa"/>
          </w:tcPr>
          <w:p w14:paraId="67BD1633" w14:textId="5C3611C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cm_InverseVariance</w:t>
            </w:r>
          </w:p>
        </w:tc>
        <w:tc>
          <w:tcPr>
            <w:tcW w:w="790" w:type="dxa"/>
          </w:tcPr>
          <w:p w14:paraId="5C09A1FB" w14:textId="381F7F4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651</w:t>
            </w:r>
          </w:p>
        </w:tc>
      </w:tr>
      <w:tr w:rsidR="00073B44" w:rsidRPr="00105E38" w14:paraId="5BC605A7" w14:textId="77777777" w:rsidTr="00073B44">
        <w:tc>
          <w:tcPr>
            <w:tcW w:w="678" w:type="dxa"/>
          </w:tcPr>
          <w:p w14:paraId="5560FB4B" w14:textId="4548437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148" w:type="dxa"/>
          </w:tcPr>
          <w:p w14:paraId="1F45DCA0" w14:textId="3F16FAB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cm_MaximumProbability</w:t>
            </w:r>
          </w:p>
        </w:tc>
        <w:tc>
          <w:tcPr>
            <w:tcW w:w="975" w:type="dxa"/>
          </w:tcPr>
          <w:p w14:paraId="562D9CE6" w14:textId="6188EE1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1973734</w:t>
            </w:r>
          </w:p>
        </w:tc>
        <w:tc>
          <w:tcPr>
            <w:tcW w:w="678" w:type="dxa"/>
          </w:tcPr>
          <w:p w14:paraId="6E94ED73" w14:textId="7D31418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517" w:type="dxa"/>
          </w:tcPr>
          <w:p w14:paraId="2EE8F4EE" w14:textId="6C6412C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cm_InverseVariance</w:t>
            </w:r>
          </w:p>
        </w:tc>
        <w:tc>
          <w:tcPr>
            <w:tcW w:w="975" w:type="dxa"/>
          </w:tcPr>
          <w:p w14:paraId="3A090BFA" w14:textId="2B3CC95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113279</w:t>
            </w:r>
          </w:p>
        </w:tc>
        <w:tc>
          <w:tcPr>
            <w:tcW w:w="654" w:type="dxa"/>
          </w:tcPr>
          <w:p w14:paraId="68A06A7C" w14:textId="7FF7046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196" w:type="dxa"/>
          </w:tcPr>
          <w:p w14:paraId="081D5489" w14:textId="2154A2C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MajorAxisLength</w:t>
            </w:r>
          </w:p>
        </w:tc>
        <w:tc>
          <w:tcPr>
            <w:tcW w:w="790" w:type="dxa"/>
          </w:tcPr>
          <w:p w14:paraId="6840AFA8" w14:textId="2B633DA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426</w:t>
            </w:r>
          </w:p>
        </w:tc>
      </w:tr>
      <w:tr w:rsidR="00073B44" w:rsidRPr="00105E38" w14:paraId="5EAFD7C1" w14:textId="77777777" w:rsidTr="00073B44">
        <w:tc>
          <w:tcPr>
            <w:tcW w:w="678" w:type="dxa"/>
          </w:tcPr>
          <w:p w14:paraId="6EED9D4E" w14:textId="0050E7A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148" w:type="dxa"/>
          </w:tcPr>
          <w:p w14:paraId="56D3CD61" w14:textId="6F9CABF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szm_SizeZoneNonUniformityNormalized</w:t>
            </w:r>
          </w:p>
        </w:tc>
        <w:tc>
          <w:tcPr>
            <w:tcW w:w="975" w:type="dxa"/>
          </w:tcPr>
          <w:p w14:paraId="167AE9CB" w14:textId="5D21DD1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2487652</w:t>
            </w:r>
          </w:p>
        </w:tc>
        <w:tc>
          <w:tcPr>
            <w:tcW w:w="678" w:type="dxa"/>
          </w:tcPr>
          <w:p w14:paraId="0A611850" w14:textId="65AB902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517" w:type="dxa"/>
          </w:tcPr>
          <w:p w14:paraId="0467C546" w14:textId="5631759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szm_SizeZoneNonUniformity</w:t>
            </w:r>
          </w:p>
        </w:tc>
        <w:tc>
          <w:tcPr>
            <w:tcW w:w="975" w:type="dxa"/>
          </w:tcPr>
          <w:p w14:paraId="1C07CE92" w14:textId="560613E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726098</w:t>
            </w:r>
          </w:p>
        </w:tc>
        <w:tc>
          <w:tcPr>
            <w:tcW w:w="654" w:type="dxa"/>
          </w:tcPr>
          <w:p w14:paraId="4C7EAAFA" w14:textId="4270D8F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196" w:type="dxa"/>
          </w:tcPr>
          <w:p w14:paraId="728C7D18" w14:textId="46F54CD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LeastAxisLength</w:t>
            </w:r>
          </w:p>
        </w:tc>
        <w:tc>
          <w:tcPr>
            <w:tcW w:w="790" w:type="dxa"/>
          </w:tcPr>
          <w:p w14:paraId="12A7FB8E" w14:textId="1942297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6235</w:t>
            </w:r>
          </w:p>
        </w:tc>
      </w:tr>
      <w:tr w:rsidR="00073B44" w:rsidRPr="00105E38" w14:paraId="05982A93" w14:textId="77777777" w:rsidTr="00073B44">
        <w:tc>
          <w:tcPr>
            <w:tcW w:w="678" w:type="dxa"/>
          </w:tcPr>
          <w:p w14:paraId="46119089" w14:textId="3AD3A6B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148" w:type="dxa"/>
          </w:tcPr>
          <w:p w14:paraId="1AF4F27D" w14:textId="687E4E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szm_GrayLevelVariance</w:t>
            </w:r>
          </w:p>
        </w:tc>
        <w:tc>
          <w:tcPr>
            <w:tcW w:w="975" w:type="dxa"/>
          </w:tcPr>
          <w:p w14:paraId="4207640D" w14:textId="772A955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01353</w:t>
            </w:r>
          </w:p>
        </w:tc>
        <w:tc>
          <w:tcPr>
            <w:tcW w:w="678" w:type="dxa"/>
          </w:tcPr>
          <w:p w14:paraId="58C5F7F8" w14:textId="01C6770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517" w:type="dxa"/>
          </w:tcPr>
          <w:p w14:paraId="30961ADE" w14:textId="42793AA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szm_SizeZoneNonUniformityNormalized</w:t>
            </w:r>
          </w:p>
        </w:tc>
        <w:tc>
          <w:tcPr>
            <w:tcW w:w="975" w:type="dxa"/>
          </w:tcPr>
          <w:p w14:paraId="09918FD1" w14:textId="42378A2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0107862</w:t>
            </w:r>
          </w:p>
        </w:tc>
        <w:tc>
          <w:tcPr>
            <w:tcW w:w="654" w:type="dxa"/>
          </w:tcPr>
          <w:p w14:paraId="5FBB129D" w14:textId="7E40EED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2196" w:type="dxa"/>
          </w:tcPr>
          <w:p w14:paraId="3046FE3F" w14:textId="4B909AF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Elongation</w:t>
            </w:r>
          </w:p>
        </w:tc>
        <w:tc>
          <w:tcPr>
            <w:tcW w:w="790" w:type="dxa"/>
          </w:tcPr>
          <w:p w14:paraId="2E948F01" w14:textId="1A3D40E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787</w:t>
            </w:r>
          </w:p>
        </w:tc>
      </w:tr>
      <w:tr w:rsidR="00073B44" w:rsidRPr="00105E38" w14:paraId="6E7C0E69" w14:textId="77777777" w:rsidTr="00073B44">
        <w:tc>
          <w:tcPr>
            <w:tcW w:w="678" w:type="dxa"/>
          </w:tcPr>
          <w:p w14:paraId="585101FC" w14:textId="64AFAB6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148" w:type="dxa"/>
          </w:tcPr>
          <w:p w14:paraId="39A5F310" w14:textId="5095115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szm_ZoneEntropy</w:t>
            </w:r>
          </w:p>
        </w:tc>
        <w:tc>
          <w:tcPr>
            <w:tcW w:w="975" w:type="dxa"/>
          </w:tcPr>
          <w:p w14:paraId="2E6A865A" w14:textId="37AF0A7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3216907</w:t>
            </w:r>
          </w:p>
        </w:tc>
        <w:tc>
          <w:tcPr>
            <w:tcW w:w="678" w:type="dxa"/>
          </w:tcPr>
          <w:p w14:paraId="0EFBECF4" w14:textId="35D1CE6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517" w:type="dxa"/>
          </w:tcPr>
          <w:p w14:paraId="47B106DB" w14:textId="3FCB40B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dm_LargeDependenceEmphasis</w:t>
            </w:r>
          </w:p>
        </w:tc>
        <w:tc>
          <w:tcPr>
            <w:tcW w:w="975" w:type="dxa"/>
          </w:tcPr>
          <w:p w14:paraId="6D60E96E" w14:textId="67BC855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8058623</w:t>
            </w:r>
          </w:p>
        </w:tc>
        <w:tc>
          <w:tcPr>
            <w:tcW w:w="654" w:type="dxa"/>
          </w:tcPr>
          <w:p w14:paraId="13DB8D83" w14:textId="1C18CB1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2196" w:type="dxa"/>
          </w:tcPr>
          <w:p w14:paraId="39E8140D" w14:textId="0595893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malized_radial_lengths_mean</w:t>
            </w:r>
          </w:p>
        </w:tc>
        <w:tc>
          <w:tcPr>
            <w:tcW w:w="790" w:type="dxa"/>
          </w:tcPr>
          <w:p w14:paraId="17561091" w14:textId="3AEF97C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04</w:t>
            </w:r>
          </w:p>
        </w:tc>
      </w:tr>
      <w:tr w:rsidR="00073B44" w:rsidRPr="00105E38" w14:paraId="16C60109" w14:textId="77777777" w:rsidTr="00073B44">
        <w:tc>
          <w:tcPr>
            <w:tcW w:w="678" w:type="dxa"/>
          </w:tcPr>
          <w:p w14:paraId="679BB1AC" w14:textId="424F460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148" w:type="dxa"/>
          </w:tcPr>
          <w:p w14:paraId="2841C443" w14:textId="01C7C00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LeastAxisLength</w:t>
            </w:r>
          </w:p>
        </w:tc>
        <w:tc>
          <w:tcPr>
            <w:tcW w:w="975" w:type="dxa"/>
          </w:tcPr>
          <w:p w14:paraId="7E130A63" w14:textId="51320A9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75575438</w:t>
            </w:r>
          </w:p>
        </w:tc>
        <w:tc>
          <w:tcPr>
            <w:tcW w:w="678" w:type="dxa"/>
          </w:tcPr>
          <w:p w14:paraId="21B56976" w14:textId="4CE7B3A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517" w:type="dxa"/>
          </w:tcPr>
          <w:p w14:paraId="3B82862E" w14:textId="737E09C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gldm_SmallDependenceLowGrayLevelEmphasis</w:t>
            </w:r>
          </w:p>
        </w:tc>
        <w:tc>
          <w:tcPr>
            <w:tcW w:w="975" w:type="dxa"/>
          </w:tcPr>
          <w:p w14:paraId="19626343" w14:textId="4655104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828542</w:t>
            </w:r>
          </w:p>
        </w:tc>
        <w:tc>
          <w:tcPr>
            <w:tcW w:w="654" w:type="dxa"/>
          </w:tcPr>
          <w:p w14:paraId="266AD6E1" w14:textId="7E34D2C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196" w:type="dxa"/>
          </w:tcPr>
          <w:p w14:paraId="6E86BEEE" w14:textId="54BDBF2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ea.ratio.of.macroscopic.contour</w:t>
            </w:r>
          </w:p>
        </w:tc>
        <w:tc>
          <w:tcPr>
            <w:tcW w:w="790" w:type="dxa"/>
          </w:tcPr>
          <w:p w14:paraId="42579624" w14:textId="149DF66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18</w:t>
            </w:r>
          </w:p>
        </w:tc>
      </w:tr>
      <w:tr w:rsidR="00073B44" w:rsidRPr="00105E38" w14:paraId="18132932" w14:textId="77777777" w:rsidTr="00073B44">
        <w:tc>
          <w:tcPr>
            <w:tcW w:w="678" w:type="dxa"/>
          </w:tcPr>
          <w:p w14:paraId="125E4631" w14:textId="3DB11AA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148" w:type="dxa"/>
          </w:tcPr>
          <w:p w14:paraId="45226F11" w14:textId="671DA81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Elongation</w:t>
            </w:r>
          </w:p>
        </w:tc>
        <w:tc>
          <w:tcPr>
            <w:tcW w:w="975" w:type="dxa"/>
          </w:tcPr>
          <w:p w14:paraId="550BACE0" w14:textId="07CD310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1950945</w:t>
            </w:r>
          </w:p>
        </w:tc>
        <w:tc>
          <w:tcPr>
            <w:tcW w:w="678" w:type="dxa"/>
          </w:tcPr>
          <w:p w14:paraId="351CC736" w14:textId="6FE4495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517" w:type="dxa"/>
          </w:tcPr>
          <w:p w14:paraId="3BF3F514" w14:textId="454A606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MajorAxisLength</w:t>
            </w:r>
          </w:p>
        </w:tc>
        <w:tc>
          <w:tcPr>
            <w:tcW w:w="975" w:type="dxa"/>
          </w:tcPr>
          <w:p w14:paraId="190DC2BB" w14:textId="485E8FA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0837475</w:t>
            </w:r>
          </w:p>
        </w:tc>
        <w:tc>
          <w:tcPr>
            <w:tcW w:w="654" w:type="dxa"/>
          </w:tcPr>
          <w:p w14:paraId="1806775B" w14:textId="4B87F65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2196" w:type="dxa"/>
          </w:tcPr>
          <w:p w14:paraId="3FF437D5" w14:textId="0E5AE92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80.90.</w:t>
            </w:r>
          </w:p>
        </w:tc>
        <w:tc>
          <w:tcPr>
            <w:tcW w:w="790" w:type="dxa"/>
          </w:tcPr>
          <w:p w14:paraId="170EAD30" w14:textId="0B016EE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794</w:t>
            </w:r>
          </w:p>
        </w:tc>
      </w:tr>
      <w:tr w:rsidR="00073B44" w:rsidRPr="00105E38" w14:paraId="7CEE269E" w14:textId="77777777" w:rsidTr="00073B44">
        <w:tc>
          <w:tcPr>
            <w:tcW w:w="678" w:type="dxa"/>
          </w:tcPr>
          <w:p w14:paraId="2C3E38C0" w14:textId="3A3A82F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148" w:type="dxa"/>
          </w:tcPr>
          <w:p w14:paraId="322014D8" w14:textId="77C5C63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Flatness</w:t>
            </w:r>
          </w:p>
        </w:tc>
        <w:tc>
          <w:tcPr>
            <w:tcW w:w="975" w:type="dxa"/>
          </w:tcPr>
          <w:p w14:paraId="13CC665B" w14:textId="65DDA74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8291132</w:t>
            </w:r>
          </w:p>
        </w:tc>
        <w:tc>
          <w:tcPr>
            <w:tcW w:w="678" w:type="dxa"/>
          </w:tcPr>
          <w:p w14:paraId="7600C8D5" w14:textId="23DF4F0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517" w:type="dxa"/>
          </w:tcPr>
          <w:p w14:paraId="237F7A44" w14:textId="516116F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iginal_shape_Elongation</w:t>
            </w:r>
          </w:p>
        </w:tc>
        <w:tc>
          <w:tcPr>
            <w:tcW w:w="975" w:type="dxa"/>
          </w:tcPr>
          <w:p w14:paraId="6C8247EF" w14:textId="6EB97F9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6072506</w:t>
            </w:r>
          </w:p>
        </w:tc>
        <w:tc>
          <w:tcPr>
            <w:tcW w:w="654" w:type="dxa"/>
          </w:tcPr>
          <w:p w14:paraId="48CC81C9" w14:textId="3A012E0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196" w:type="dxa"/>
          </w:tcPr>
          <w:p w14:paraId="5D0E95BB" w14:textId="50B02B0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2_8</w:t>
            </w:r>
          </w:p>
        </w:tc>
        <w:tc>
          <w:tcPr>
            <w:tcW w:w="790" w:type="dxa"/>
          </w:tcPr>
          <w:p w14:paraId="13931528" w14:textId="51079BC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31</w:t>
            </w:r>
          </w:p>
        </w:tc>
      </w:tr>
      <w:tr w:rsidR="00073B44" w:rsidRPr="00105E38" w14:paraId="6F3E8F57" w14:textId="77777777" w:rsidTr="00073B44">
        <w:tc>
          <w:tcPr>
            <w:tcW w:w="678" w:type="dxa"/>
          </w:tcPr>
          <w:p w14:paraId="16DDFDC5" w14:textId="3488D01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48" w:type="dxa"/>
          </w:tcPr>
          <w:p w14:paraId="574C6EB6" w14:textId="7951BFE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malized_radial_lengths_entropy</w:t>
            </w:r>
          </w:p>
        </w:tc>
        <w:tc>
          <w:tcPr>
            <w:tcW w:w="975" w:type="dxa"/>
          </w:tcPr>
          <w:p w14:paraId="2A402AF0" w14:textId="0367970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298561</w:t>
            </w:r>
          </w:p>
        </w:tc>
        <w:tc>
          <w:tcPr>
            <w:tcW w:w="678" w:type="dxa"/>
          </w:tcPr>
          <w:p w14:paraId="1653DB9F" w14:textId="48E6812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517" w:type="dxa"/>
          </w:tcPr>
          <w:p w14:paraId="7ABC0576" w14:textId="14BB3A3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ea.ratio.of.macroscopic.contour</w:t>
            </w:r>
          </w:p>
        </w:tc>
        <w:tc>
          <w:tcPr>
            <w:tcW w:w="975" w:type="dxa"/>
          </w:tcPr>
          <w:p w14:paraId="1A2A7CA0" w14:textId="5D6084B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92747923</w:t>
            </w:r>
          </w:p>
        </w:tc>
        <w:tc>
          <w:tcPr>
            <w:tcW w:w="654" w:type="dxa"/>
          </w:tcPr>
          <w:p w14:paraId="3E1A6293" w14:textId="5A4EDF7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2196" w:type="dxa"/>
          </w:tcPr>
          <w:p w14:paraId="6AFBCA3C" w14:textId="11708B6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4_1</w:t>
            </w:r>
          </w:p>
        </w:tc>
        <w:tc>
          <w:tcPr>
            <w:tcW w:w="790" w:type="dxa"/>
          </w:tcPr>
          <w:p w14:paraId="588A3DE8" w14:textId="2BF1278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487</w:t>
            </w:r>
          </w:p>
        </w:tc>
      </w:tr>
      <w:tr w:rsidR="00073B44" w:rsidRPr="00105E38" w14:paraId="7DFE206F" w14:textId="77777777" w:rsidTr="00073B44">
        <w:tc>
          <w:tcPr>
            <w:tcW w:w="678" w:type="dxa"/>
          </w:tcPr>
          <w:p w14:paraId="59432DEB" w14:textId="610ECC5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148" w:type="dxa"/>
          </w:tcPr>
          <w:p w14:paraId="4E0DE5CE" w14:textId="503C33C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ea.ratio.of.macroscopic.contour</w:t>
            </w:r>
          </w:p>
        </w:tc>
        <w:tc>
          <w:tcPr>
            <w:tcW w:w="975" w:type="dxa"/>
          </w:tcPr>
          <w:p w14:paraId="0635EA94" w14:textId="3818C20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0855451</w:t>
            </w:r>
          </w:p>
        </w:tc>
        <w:tc>
          <w:tcPr>
            <w:tcW w:w="678" w:type="dxa"/>
          </w:tcPr>
          <w:p w14:paraId="3B4F3849" w14:textId="4DF579F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517" w:type="dxa"/>
          </w:tcPr>
          <w:p w14:paraId="5D74E1F7" w14:textId="6DB4BE5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0.10.</w:t>
            </w:r>
          </w:p>
        </w:tc>
        <w:tc>
          <w:tcPr>
            <w:tcW w:w="975" w:type="dxa"/>
          </w:tcPr>
          <w:p w14:paraId="680DB564" w14:textId="5AD1528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36375</w:t>
            </w:r>
          </w:p>
        </w:tc>
        <w:tc>
          <w:tcPr>
            <w:tcW w:w="654" w:type="dxa"/>
          </w:tcPr>
          <w:p w14:paraId="011BB579" w14:textId="1EE0934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2196" w:type="dxa"/>
          </w:tcPr>
          <w:p w14:paraId="70F4B669" w14:textId="25A0EE0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7_0</w:t>
            </w:r>
          </w:p>
        </w:tc>
        <w:tc>
          <w:tcPr>
            <w:tcW w:w="790" w:type="dxa"/>
          </w:tcPr>
          <w:p w14:paraId="7706C85C" w14:textId="5D85F28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372</w:t>
            </w:r>
          </w:p>
        </w:tc>
      </w:tr>
      <w:tr w:rsidR="00073B44" w:rsidRPr="00105E38" w14:paraId="4FED8989" w14:textId="77777777" w:rsidTr="00073B44">
        <w:tc>
          <w:tcPr>
            <w:tcW w:w="678" w:type="dxa"/>
          </w:tcPr>
          <w:p w14:paraId="5E4D93B2" w14:textId="09B78FD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148" w:type="dxa"/>
          </w:tcPr>
          <w:p w14:paraId="192F31E5" w14:textId="309AFC9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oughness.index.of.boundary</w:t>
            </w:r>
          </w:p>
        </w:tc>
        <w:tc>
          <w:tcPr>
            <w:tcW w:w="975" w:type="dxa"/>
          </w:tcPr>
          <w:p w14:paraId="4299E380" w14:textId="28D8570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7077865</w:t>
            </w:r>
          </w:p>
        </w:tc>
        <w:tc>
          <w:tcPr>
            <w:tcW w:w="678" w:type="dxa"/>
          </w:tcPr>
          <w:p w14:paraId="50E40DFB" w14:textId="5D5455B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517" w:type="dxa"/>
          </w:tcPr>
          <w:p w14:paraId="24B98004" w14:textId="49F8286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M</w:t>
            </w:r>
          </w:p>
        </w:tc>
        <w:tc>
          <w:tcPr>
            <w:tcW w:w="975" w:type="dxa"/>
          </w:tcPr>
          <w:p w14:paraId="7B70DD1C" w14:textId="2B58C9C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9383979</w:t>
            </w:r>
          </w:p>
        </w:tc>
        <w:tc>
          <w:tcPr>
            <w:tcW w:w="654" w:type="dxa"/>
          </w:tcPr>
          <w:p w14:paraId="66FAB5E0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33DF7C33" w14:textId="1F0D943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FAC8247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549003ED" w14:textId="77777777" w:rsidTr="00073B44">
        <w:tc>
          <w:tcPr>
            <w:tcW w:w="678" w:type="dxa"/>
          </w:tcPr>
          <w:p w14:paraId="53A42CF0" w14:textId="04242E6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148" w:type="dxa"/>
          </w:tcPr>
          <w:p w14:paraId="66C23B96" w14:textId="44D8CF2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20.30.</w:t>
            </w:r>
          </w:p>
        </w:tc>
        <w:tc>
          <w:tcPr>
            <w:tcW w:w="975" w:type="dxa"/>
          </w:tcPr>
          <w:p w14:paraId="4474DC22" w14:textId="0E8F117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371688</w:t>
            </w:r>
          </w:p>
        </w:tc>
        <w:tc>
          <w:tcPr>
            <w:tcW w:w="678" w:type="dxa"/>
          </w:tcPr>
          <w:p w14:paraId="0E2A028D" w14:textId="076A142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517" w:type="dxa"/>
          </w:tcPr>
          <w:p w14:paraId="522DDABE" w14:textId="5033458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H</w:t>
            </w:r>
          </w:p>
        </w:tc>
        <w:tc>
          <w:tcPr>
            <w:tcW w:w="975" w:type="dxa"/>
          </w:tcPr>
          <w:p w14:paraId="442D956C" w14:textId="0841E05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411398</w:t>
            </w:r>
          </w:p>
        </w:tc>
        <w:tc>
          <w:tcPr>
            <w:tcW w:w="654" w:type="dxa"/>
          </w:tcPr>
          <w:p w14:paraId="5F3CB9D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23CA2761" w14:textId="3B203FC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D55713B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7F8A23FD" w14:textId="77777777" w:rsidTr="00073B44">
        <w:tc>
          <w:tcPr>
            <w:tcW w:w="678" w:type="dxa"/>
          </w:tcPr>
          <w:p w14:paraId="71713D59" w14:textId="14882EE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148" w:type="dxa"/>
          </w:tcPr>
          <w:p w14:paraId="33F373F7" w14:textId="4C90AC2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50.60.</w:t>
            </w:r>
          </w:p>
        </w:tc>
        <w:tc>
          <w:tcPr>
            <w:tcW w:w="975" w:type="dxa"/>
          </w:tcPr>
          <w:p w14:paraId="1DB48E8B" w14:textId="219CDF7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2047175</w:t>
            </w:r>
          </w:p>
        </w:tc>
        <w:tc>
          <w:tcPr>
            <w:tcW w:w="678" w:type="dxa"/>
          </w:tcPr>
          <w:p w14:paraId="1FBAB408" w14:textId="0B948DA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517" w:type="dxa"/>
          </w:tcPr>
          <w:p w14:paraId="32CD2CBC" w14:textId="59FFD9E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0_9</w:t>
            </w:r>
          </w:p>
        </w:tc>
        <w:tc>
          <w:tcPr>
            <w:tcW w:w="975" w:type="dxa"/>
          </w:tcPr>
          <w:p w14:paraId="0439F1A8" w14:textId="6248258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9730751</w:t>
            </w:r>
          </w:p>
        </w:tc>
        <w:tc>
          <w:tcPr>
            <w:tcW w:w="654" w:type="dxa"/>
          </w:tcPr>
          <w:p w14:paraId="7B4532A4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3DF866D7" w14:textId="37B3796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D8E1168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00472270" w14:textId="77777777" w:rsidTr="00073B44">
        <w:tc>
          <w:tcPr>
            <w:tcW w:w="678" w:type="dxa"/>
          </w:tcPr>
          <w:p w14:paraId="088E5D5E" w14:textId="09C4E32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148" w:type="dxa"/>
          </w:tcPr>
          <w:p w14:paraId="71938BAE" w14:textId="6529B7A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80.90.</w:t>
            </w:r>
          </w:p>
        </w:tc>
        <w:tc>
          <w:tcPr>
            <w:tcW w:w="975" w:type="dxa"/>
          </w:tcPr>
          <w:p w14:paraId="44628C45" w14:textId="1A36842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633027</w:t>
            </w:r>
          </w:p>
        </w:tc>
        <w:tc>
          <w:tcPr>
            <w:tcW w:w="678" w:type="dxa"/>
          </w:tcPr>
          <w:p w14:paraId="10C96999" w14:textId="5D0B76A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517" w:type="dxa"/>
          </w:tcPr>
          <w:p w14:paraId="13AC08DD" w14:textId="47588A0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1_0</w:t>
            </w:r>
          </w:p>
        </w:tc>
        <w:tc>
          <w:tcPr>
            <w:tcW w:w="975" w:type="dxa"/>
          </w:tcPr>
          <w:p w14:paraId="49DCB8F0" w14:textId="04D551B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1823034</w:t>
            </w:r>
          </w:p>
        </w:tc>
        <w:tc>
          <w:tcPr>
            <w:tcW w:w="654" w:type="dxa"/>
          </w:tcPr>
          <w:p w14:paraId="36C50BB8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33AFA0EF" w14:textId="28B4AFB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3BDD12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14316D1E" w14:textId="77777777" w:rsidTr="00073B44">
        <w:tc>
          <w:tcPr>
            <w:tcW w:w="678" w:type="dxa"/>
          </w:tcPr>
          <w:p w14:paraId="25C397AA" w14:textId="05B9BD8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148" w:type="dxa"/>
          </w:tcPr>
          <w:p w14:paraId="4400C47B" w14:textId="0C7746D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xtural_phenotype_level_M</w:t>
            </w:r>
          </w:p>
        </w:tc>
        <w:tc>
          <w:tcPr>
            <w:tcW w:w="975" w:type="dxa"/>
          </w:tcPr>
          <w:p w14:paraId="6C7E7973" w14:textId="3879439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2954773</w:t>
            </w:r>
          </w:p>
        </w:tc>
        <w:tc>
          <w:tcPr>
            <w:tcW w:w="678" w:type="dxa"/>
          </w:tcPr>
          <w:p w14:paraId="7901F9F2" w14:textId="1BD3612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517" w:type="dxa"/>
          </w:tcPr>
          <w:p w14:paraId="4B06260A" w14:textId="2AB31C9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1_7</w:t>
            </w:r>
          </w:p>
        </w:tc>
        <w:tc>
          <w:tcPr>
            <w:tcW w:w="975" w:type="dxa"/>
          </w:tcPr>
          <w:p w14:paraId="45EE31D0" w14:textId="06ABA10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7617552</w:t>
            </w:r>
          </w:p>
        </w:tc>
        <w:tc>
          <w:tcPr>
            <w:tcW w:w="654" w:type="dxa"/>
          </w:tcPr>
          <w:p w14:paraId="240CB447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5DF9CCC8" w14:textId="405F535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331F4CA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6F12C3E2" w14:textId="77777777" w:rsidTr="00073B44">
        <w:tc>
          <w:tcPr>
            <w:tcW w:w="678" w:type="dxa"/>
          </w:tcPr>
          <w:p w14:paraId="5E3217F8" w14:textId="6ECEB07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9</w:t>
            </w:r>
          </w:p>
        </w:tc>
        <w:tc>
          <w:tcPr>
            <w:tcW w:w="3148" w:type="dxa"/>
          </w:tcPr>
          <w:p w14:paraId="4733C860" w14:textId="56E4FF9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0_7</w:t>
            </w:r>
          </w:p>
        </w:tc>
        <w:tc>
          <w:tcPr>
            <w:tcW w:w="975" w:type="dxa"/>
          </w:tcPr>
          <w:p w14:paraId="289AF8B9" w14:textId="1F227C6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458134</w:t>
            </w:r>
          </w:p>
        </w:tc>
        <w:tc>
          <w:tcPr>
            <w:tcW w:w="678" w:type="dxa"/>
          </w:tcPr>
          <w:p w14:paraId="08AA5A15" w14:textId="1742B40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517" w:type="dxa"/>
          </w:tcPr>
          <w:p w14:paraId="5C448F9F" w14:textId="345C604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2_9</w:t>
            </w:r>
          </w:p>
        </w:tc>
        <w:tc>
          <w:tcPr>
            <w:tcW w:w="975" w:type="dxa"/>
          </w:tcPr>
          <w:p w14:paraId="4D46AC5D" w14:textId="014C9BE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3604653</w:t>
            </w:r>
          </w:p>
        </w:tc>
        <w:tc>
          <w:tcPr>
            <w:tcW w:w="654" w:type="dxa"/>
          </w:tcPr>
          <w:p w14:paraId="69863C1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2B4F5151" w14:textId="166CDDD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CEF48A0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4910885D" w14:textId="77777777" w:rsidTr="00073B44">
        <w:tc>
          <w:tcPr>
            <w:tcW w:w="678" w:type="dxa"/>
          </w:tcPr>
          <w:p w14:paraId="03841856" w14:textId="0EDCEEE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148" w:type="dxa"/>
          </w:tcPr>
          <w:p w14:paraId="3DF1AF8A" w14:textId="2A2E361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5_0</w:t>
            </w:r>
          </w:p>
        </w:tc>
        <w:tc>
          <w:tcPr>
            <w:tcW w:w="975" w:type="dxa"/>
          </w:tcPr>
          <w:p w14:paraId="7BE8040A" w14:textId="090C3E8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5657527</w:t>
            </w:r>
          </w:p>
        </w:tc>
        <w:tc>
          <w:tcPr>
            <w:tcW w:w="678" w:type="dxa"/>
          </w:tcPr>
          <w:p w14:paraId="030D330B" w14:textId="7501B72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517" w:type="dxa"/>
          </w:tcPr>
          <w:p w14:paraId="0EEFFBB5" w14:textId="56E5C5E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3_1</w:t>
            </w:r>
          </w:p>
        </w:tc>
        <w:tc>
          <w:tcPr>
            <w:tcW w:w="975" w:type="dxa"/>
          </w:tcPr>
          <w:p w14:paraId="2797FCD6" w14:textId="7306908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56039281</w:t>
            </w:r>
          </w:p>
        </w:tc>
        <w:tc>
          <w:tcPr>
            <w:tcW w:w="654" w:type="dxa"/>
          </w:tcPr>
          <w:p w14:paraId="3EE6396C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0CCB6C6C" w14:textId="5DBD36A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30B1411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7D2AA352" w14:textId="77777777" w:rsidTr="00073B44">
        <w:tc>
          <w:tcPr>
            <w:tcW w:w="678" w:type="dxa"/>
          </w:tcPr>
          <w:p w14:paraId="6D9FF79D" w14:textId="379C312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148" w:type="dxa"/>
          </w:tcPr>
          <w:p w14:paraId="1A4C24E4" w14:textId="49DF1D2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6_7</w:t>
            </w:r>
          </w:p>
        </w:tc>
        <w:tc>
          <w:tcPr>
            <w:tcW w:w="975" w:type="dxa"/>
          </w:tcPr>
          <w:p w14:paraId="762FEEC7" w14:textId="35C6E40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5092263</w:t>
            </w:r>
          </w:p>
        </w:tc>
        <w:tc>
          <w:tcPr>
            <w:tcW w:w="678" w:type="dxa"/>
          </w:tcPr>
          <w:p w14:paraId="4266E9EF" w14:textId="5DDD277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517" w:type="dxa"/>
          </w:tcPr>
          <w:p w14:paraId="27E85217" w14:textId="47E6076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4_7</w:t>
            </w:r>
          </w:p>
        </w:tc>
        <w:tc>
          <w:tcPr>
            <w:tcW w:w="975" w:type="dxa"/>
          </w:tcPr>
          <w:p w14:paraId="16A1F155" w14:textId="5DE3D5E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95995</w:t>
            </w:r>
          </w:p>
        </w:tc>
        <w:tc>
          <w:tcPr>
            <w:tcW w:w="654" w:type="dxa"/>
          </w:tcPr>
          <w:p w14:paraId="27987BC1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5DB40D76" w14:textId="2135CA2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F7561EC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13197C84" w14:textId="77777777" w:rsidTr="00073B44">
        <w:tc>
          <w:tcPr>
            <w:tcW w:w="678" w:type="dxa"/>
          </w:tcPr>
          <w:p w14:paraId="5384E784" w14:textId="66DEA29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148" w:type="dxa"/>
          </w:tcPr>
          <w:p w14:paraId="67C88722" w14:textId="0F6F1FF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7_0</w:t>
            </w:r>
          </w:p>
        </w:tc>
        <w:tc>
          <w:tcPr>
            <w:tcW w:w="975" w:type="dxa"/>
          </w:tcPr>
          <w:p w14:paraId="12F5176B" w14:textId="2A27DD5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593962</w:t>
            </w:r>
          </w:p>
        </w:tc>
        <w:tc>
          <w:tcPr>
            <w:tcW w:w="678" w:type="dxa"/>
          </w:tcPr>
          <w:p w14:paraId="26301D78" w14:textId="0840E73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517" w:type="dxa"/>
          </w:tcPr>
          <w:p w14:paraId="5F902535" w14:textId="5EB70E7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4_8</w:t>
            </w:r>
          </w:p>
        </w:tc>
        <w:tc>
          <w:tcPr>
            <w:tcW w:w="975" w:type="dxa"/>
          </w:tcPr>
          <w:p w14:paraId="37F04B14" w14:textId="0890CC5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9052004</w:t>
            </w:r>
          </w:p>
        </w:tc>
        <w:tc>
          <w:tcPr>
            <w:tcW w:w="654" w:type="dxa"/>
          </w:tcPr>
          <w:p w14:paraId="19603A9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187D1C87" w14:textId="1FD0693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2BC2DDA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1A735C64" w14:textId="77777777" w:rsidTr="00073B44">
        <w:tc>
          <w:tcPr>
            <w:tcW w:w="678" w:type="dxa"/>
          </w:tcPr>
          <w:p w14:paraId="5AE3E17E" w14:textId="296E931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148" w:type="dxa"/>
          </w:tcPr>
          <w:p w14:paraId="53CA85A1" w14:textId="352B022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D1_7</w:t>
            </w:r>
          </w:p>
        </w:tc>
        <w:tc>
          <w:tcPr>
            <w:tcW w:w="975" w:type="dxa"/>
          </w:tcPr>
          <w:p w14:paraId="1B755BBD" w14:textId="5662BD1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1972769</w:t>
            </w:r>
          </w:p>
        </w:tc>
        <w:tc>
          <w:tcPr>
            <w:tcW w:w="678" w:type="dxa"/>
          </w:tcPr>
          <w:p w14:paraId="2BCB74C2" w14:textId="3CF2E5A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517" w:type="dxa"/>
          </w:tcPr>
          <w:p w14:paraId="004D2ADF" w14:textId="2FB3352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5_9</w:t>
            </w:r>
          </w:p>
        </w:tc>
        <w:tc>
          <w:tcPr>
            <w:tcW w:w="975" w:type="dxa"/>
          </w:tcPr>
          <w:p w14:paraId="2B724BE2" w14:textId="35FCEB6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8384227</w:t>
            </w:r>
          </w:p>
        </w:tc>
        <w:tc>
          <w:tcPr>
            <w:tcW w:w="654" w:type="dxa"/>
          </w:tcPr>
          <w:p w14:paraId="1FECF48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5AD5F0A6" w14:textId="1BB5939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C7DE67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2B44D5D7" w14:textId="77777777" w:rsidTr="00073B44">
        <w:tc>
          <w:tcPr>
            <w:tcW w:w="678" w:type="dxa"/>
          </w:tcPr>
          <w:p w14:paraId="251F8914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56AC20D3" w14:textId="734E7D0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247416D8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5601520F" w14:textId="27D5F2D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517" w:type="dxa"/>
          </w:tcPr>
          <w:p w14:paraId="149D2E4B" w14:textId="090B53B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6_7</w:t>
            </w:r>
          </w:p>
        </w:tc>
        <w:tc>
          <w:tcPr>
            <w:tcW w:w="975" w:type="dxa"/>
          </w:tcPr>
          <w:p w14:paraId="6D05B435" w14:textId="42DF52D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0615164</w:t>
            </w:r>
          </w:p>
        </w:tc>
        <w:tc>
          <w:tcPr>
            <w:tcW w:w="654" w:type="dxa"/>
          </w:tcPr>
          <w:p w14:paraId="725C6295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0EDF419B" w14:textId="606DE0F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25E47D9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281F06B3" w14:textId="77777777" w:rsidTr="00073B44">
        <w:tc>
          <w:tcPr>
            <w:tcW w:w="678" w:type="dxa"/>
          </w:tcPr>
          <w:p w14:paraId="6CF09A7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0ACC6ADB" w14:textId="45DA90C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5F2C0D8D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5BA6C203" w14:textId="0BCB4F7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517" w:type="dxa"/>
          </w:tcPr>
          <w:p w14:paraId="3810CAB1" w14:textId="12985E7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BP_hist_tumor_orient7_7</w:t>
            </w:r>
          </w:p>
        </w:tc>
        <w:tc>
          <w:tcPr>
            <w:tcW w:w="975" w:type="dxa"/>
          </w:tcPr>
          <w:p w14:paraId="773CB46D" w14:textId="0C79D11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0720703</w:t>
            </w:r>
          </w:p>
        </w:tc>
        <w:tc>
          <w:tcPr>
            <w:tcW w:w="654" w:type="dxa"/>
          </w:tcPr>
          <w:p w14:paraId="4F84047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6EE2A86A" w14:textId="5D3EDBD3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0863DD3A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4C4964C4" w14:textId="77777777" w:rsidTr="00073B44">
        <w:tc>
          <w:tcPr>
            <w:tcW w:w="678" w:type="dxa"/>
          </w:tcPr>
          <w:p w14:paraId="4828A61C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4950C8CF" w14:textId="6563FE8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3B34877D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39A08832" w14:textId="2C6599D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517" w:type="dxa"/>
          </w:tcPr>
          <w:p w14:paraId="693E9B87" w14:textId="7A6BD44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H2_1</w:t>
            </w:r>
          </w:p>
        </w:tc>
        <w:tc>
          <w:tcPr>
            <w:tcW w:w="975" w:type="dxa"/>
          </w:tcPr>
          <w:p w14:paraId="21E17112" w14:textId="3856D75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130493</w:t>
            </w:r>
          </w:p>
        </w:tc>
        <w:tc>
          <w:tcPr>
            <w:tcW w:w="654" w:type="dxa"/>
          </w:tcPr>
          <w:p w14:paraId="1007E92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60BB9003" w14:textId="16AD439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1690A014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5BCAAE4B" w14:textId="77777777" w:rsidTr="00073B44">
        <w:tc>
          <w:tcPr>
            <w:tcW w:w="678" w:type="dxa"/>
          </w:tcPr>
          <w:p w14:paraId="7D620C8B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36AB8480" w14:textId="5A795FE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6D06FF6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2E5EC14B" w14:textId="464E008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517" w:type="dxa"/>
          </w:tcPr>
          <w:p w14:paraId="408141FA" w14:textId="15BC006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H2_3</w:t>
            </w:r>
          </w:p>
        </w:tc>
        <w:tc>
          <w:tcPr>
            <w:tcW w:w="975" w:type="dxa"/>
          </w:tcPr>
          <w:p w14:paraId="39CCDDC6" w14:textId="768FEDB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6690001</w:t>
            </w:r>
          </w:p>
        </w:tc>
        <w:tc>
          <w:tcPr>
            <w:tcW w:w="654" w:type="dxa"/>
          </w:tcPr>
          <w:p w14:paraId="1FC077C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0364D97D" w14:textId="1A8948F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4EF83AB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2D7B8557" w14:textId="77777777" w:rsidTr="00073B44">
        <w:tc>
          <w:tcPr>
            <w:tcW w:w="678" w:type="dxa"/>
          </w:tcPr>
          <w:p w14:paraId="41E415AD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098D6D02" w14:textId="35881D9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119B9F93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5DD5D2F0" w14:textId="44221478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517" w:type="dxa"/>
          </w:tcPr>
          <w:p w14:paraId="1A458693" w14:textId="68689AC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H2_6</w:t>
            </w:r>
          </w:p>
        </w:tc>
        <w:tc>
          <w:tcPr>
            <w:tcW w:w="975" w:type="dxa"/>
          </w:tcPr>
          <w:p w14:paraId="78486368" w14:textId="0AA029E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348323</w:t>
            </w:r>
          </w:p>
        </w:tc>
        <w:tc>
          <w:tcPr>
            <w:tcW w:w="654" w:type="dxa"/>
          </w:tcPr>
          <w:p w14:paraId="47061D5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0C1A7ADB" w14:textId="35C0F865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6EE7D097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2D5694EB" w14:textId="77777777" w:rsidTr="00073B44">
        <w:tc>
          <w:tcPr>
            <w:tcW w:w="678" w:type="dxa"/>
          </w:tcPr>
          <w:p w14:paraId="06672365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76B7224F" w14:textId="6620764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6AAC2A61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714012C6" w14:textId="1B18B8A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517" w:type="dxa"/>
          </w:tcPr>
          <w:p w14:paraId="69E2CAD7" w14:textId="1006ADF2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H2_7</w:t>
            </w:r>
          </w:p>
        </w:tc>
        <w:tc>
          <w:tcPr>
            <w:tcW w:w="975" w:type="dxa"/>
          </w:tcPr>
          <w:p w14:paraId="3C8C80C2" w14:textId="3D7540D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4480885</w:t>
            </w:r>
          </w:p>
        </w:tc>
        <w:tc>
          <w:tcPr>
            <w:tcW w:w="654" w:type="dxa"/>
          </w:tcPr>
          <w:p w14:paraId="64AFE2C0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75346678" w14:textId="50A1A7D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64BFB2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15493191" w14:textId="77777777" w:rsidTr="00073B44">
        <w:tc>
          <w:tcPr>
            <w:tcW w:w="678" w:type="dxa"/>
          </w:tcPr>
          <w:p w14:paraId="5F01D993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6D9BBF2E" w14:textId="3DC58EB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0B023050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7373A1F6" w14:textId="59CF8A3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517" w:type="dxa"/>
          </w:tcPr>
          <w:p w14:paraId="6E04366A" w14:textId="6B4BD4B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V2_1</w:t>
            </w:r>
          </w:p>
        </w:tc>
        <w:tc>
          <w:tcPr>
            <w:tcW w:w="975" w:type="dxa"/>
          </w:tcPr>
          <w:p w14:paraId="32A87A0B" w14:textId="5645467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8087589</w:t>
            </w:r>
          </w:p>
        </w:tc>
        <w:tc>
          <w:tcPr>
            <w:tcW w:w="654" w:type="dxa"/>
          </w:tcPr>
          <w:p w14:paraId="31B10F46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045EC374" w14:textId="4A9ADA2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427CE93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44EAA1CF" w14:textId="77777777" w:rsidTr="00073B44">
        <w:tc>
          <w:tcPr>
            <w:tcW w:w="678" w:type="dxa"/>
          </w:tcPr>
          <w:p w14:paraId="050629B4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33FF3217" w14:textId="6504D25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60315F7D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03B79BC1" w14:textId="6155651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517" w:type="dxa"/>
          </w:tcPr>
          <w:p w14:paraId="61293505" w14:textId="572D167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V2_3</w:t>
            </w:r>
          </w:p>
        </w:tc>
        <w:tc>
          <w:tcPr>
            <w:tcW w:w="975" w:type="dxa"/>
          </w:tcPr>
          <w:p w14:paraId="04E3EF44" w14:textId="3AADB66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7091199</w:t>
            </w:r>
          </w:p>
        </w:tc>
        <w:tc>
          <w:tcPr>
            <w:tcW w:w="654" w:type="dxa"/>
          </w:tcPr>
          <w:p w14:paraId="52521BC1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375EAD24" w14:textId="70A3ADD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462502B6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3DB97802" w14:textId="77777777" w:rsidTr="00073B44">
        <w:tc>
          <w:tcPr>
            <w:tcW w:w="678" w:type="dxa"/>
          </w:tcPr>
          <w:p w14:paraId="6F88B6D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784E4D20" w14:textId="587A868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6EF1B70A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468D7058" w14:textId="29BAC8D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517" w:type="dxa"/>
          </w:tcPr>
          <w:p w14:paraId="4A07E28F" w14:textId="77C4FD0B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D2_1</w:t>
            </w:r>
          </w:p>
        </w:tc>
        <w:tc>
          <w:tcPr>
            <w:tcW w:w="975" w:type="dxa"/>
          </w:tcPr>
          <w:p w14:paraId="2B8B5F64" w14:textId="353A449C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160241</w:t>
            </w:r>
          </w:p>
        </w:tc>
        <w:tc>
          <w:tcPr>
            <w:tcW w:w="654" w:type="dxa"/>
          </w:tcPr>
          <w:p w14:paraId="104D39F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1CD75832" w14:textId="32FF899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0C5F39FA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26669C6F" w14:textId="77777777" w:rsidTr="00073B44">
        <w:tc>
          <w:tcPr>
            <w:tcW w:w="678" w:type="dxa"/>
          </w:tcPr>
          <w:p w14:paraId="027E367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0F3DB02F" w14:textId="6ADB84B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4C9CAB2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31217278" w14:textId="68FE025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517" w:type="dxa"/>
          </w:tcPr>
          <w:p w14:paraId="315FCEB7" w14:textId="5B2C995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H1_7</w:t>
            </w:r>
          </w:p>
        </w:tc>
        <w:tc>
          <w:tcPr>
            <w:tcW w:w="975" w:type="dxa"/>
          </w:tcPr>
          <w:p w14:paraId="438A1580" w14:textId="1766F64E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733989</w:t>
            </w:r>
          </w:p>
        </w:tc>
        <w:tc>
          <w:tcPr>
            <w:tcW w:w="654" w:type="dxa"/>
          </w:tcPr>
          <w:p w14:paraId="4156258C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2367B33B" w14:textId="7DB5C51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5C53AF34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556A13BA" w14:textId="77777777" w:rsidTr="00073B44">
        <w:tc>
          <w:tcPr>
            <w:tcW w:w="678" w:type="dxa"/>
          </w:tcPr>
          <w:p w14:paraId="7516444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498C1E33" w14:textId="3EFC6E0A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1F6F5622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584A9A4D" w14:textId="4F99FDE0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517" w:type="dxa"/>
          </w:tcPr>
          <w:p w14:paraId="0D481465" w14:textId="590277E4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V1_1</w:t>
            </w:r>
          </w:p>
        </w:tc>
        <w:tc>
          <w:tcPr>
            <w:tcW w:w="975" w:type="dxa"/>
          </w:tcPr>
          <w:p w14:paraId="21432974" w14:textId="6403DBCF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4567049</w:t>
            </w:r>
          </w:p>
        </w:tc>
        <w:tc>
          <w:tcPr>
            <w:tcW w:w="654" w:type="dxa"/>
          </w:tcPr>
          <w:p w14:paraId="7A7C511D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289A1AEA" w14:textId="20EB35D1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3B073955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73B44" w:rsidRPr="00105E38" w14:paraId="084356F8" w14:textId="77777777" w:rsidTr="00073B44">
        <w:tc>
          <w:tcPr>
            <w:tcW w:w="678" w:type="dxa"/>
          </w:tcPr>
          <w:p w14:paraId="39C31E77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48" w:type="dxa"/>
          </w:tcPr>
          <w:p w14:paraId="6183A61A" w14:textId="724770E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5" w:type="dxa"/>
          </w:tcPr>
          <w:p w14:paraId="128823FE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</w:tcPr>
          <w:p w14:paraId="5FD08948" w14:textId="514B163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517" w:type="dxa"/>
          </w:tcPr>
          <w:p w14:paraId="0BD97402" w14:textId="4EBE39E6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L_lbp_hist_cD1_7</w:t>
            </w:r>
          </w:p>
        </w:tc>
        <w:tc>
          <w:tcPr>
            <w:tcW w:w="975" w:type="dxa"/>
          </w:tcPr>
          <w:p w14:paraId="30443510" w14:textId="03148D5D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05E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0230632</w:t>
            </w:r>
          </w:p>
        </w:tc>
        <w:tc>
          <w:tcPr>
            <w:tcW w:w="654" w:type="dxa"/>
          </w:tcPr>
          <w:p w14:paraId="6490052F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196" w:type="dxa"/>
          </w:tcPr>
          <w:p w14:paraId="43B47377" w14:textId="0E40BC99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0" w:type="dxa"/>
          </w:tcPr>
          <w:p w14:paraId="7CBE6F19" w14:textId="77777777" w:rsidR="00073B44" w:rsidRPr="00105E38" w:rsidRDefault="00073B44" w:rsidP="00073B4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1EC23197" w14:textId="77777777" w:rsidR="007D1EF7" w:rsidRPr="00105E38" w:rsidRDefault="007D1EF7">
      <w:pPr>
        <w:rPr>
          <w:rFonts w:ascii="Times New Roman" w:hAnsi="Times New Roman" w:cs="Times New Roman"/>
        </w:rPr>
      </w:pPr>
    </w:p>
    <w:sectPr w:rsidR="007D1EF7" w:rsidRPr="00105E38" w:rsidSect="00073B4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F7"/>
    <w:rsid w:val="00073B44"/>
    <w:rsid w:val="00105E38"/>
    <w:rsid w:val="00571C79"/>
    <w:rsid w:val="007D1EF7"/>
    <w:rsid w:val="009C2E36"/>
    <w:rsid w:val="00A755C5"/>
    <w:rsid w:val="00AF4B04"/>
    <w:rsid w:val="00CC4AB3"/>
    <w:rsid w:val="00ED52F5"/>
    <w:rsid w:val="00F9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0ED71"/>
  <w15:chartTrackingRefBased/>
  <w15:docId w15:val="{7049664F-D891-DB43-BC88-F20AC111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7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霞</dc:creator>
  <cp:keywords/>
  <dc:description/>
  <cp:lastModifiedBy>晓霞 王</cp:lastModifiedBy>
  <cp:revision>6</cp:revision>
  <dcterms:created xsi:type="dcterms:W3CDTF">2021-07-09T00:32:00Z</dcterms:created>
  <dcterms:modified xsi:type="dcterms:W3CDTF">2023-02-23T08:43:00Z</dcterms:modified>
</cp:coreProperties>
</file>